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57EF" w:rsidRDefault="00CE57EF" w:rsidP="00CE57EF">
      <w:pPr>
        <w:pStyle w:val="a"/>
        <w:ind w:firstLineChars="150" w:firstLine="360"/>
      </w:pPr>
      <w:r w:rsidRPr="00C87A9F">
        <w:t xml:space="preserve">We confirm that all </w:t>
      </w:r>
      <w:r>
        <w:t>Fig</w:t>
      </w:r>
      <w:r w:rsidRPr="00C87A9F">
        <w:t>s in the manuscript were independently created by the authors using ArcGIS 10.8 software, based on publicly available geospatial data as listed in Table 1. The use of these public domain data sources (e.g., Geospatial Platform, Resource and Environment Science and Data Center, Open Street Map) is fully compliant with the journal’s Creative Commons Attribution (CC BY 4.0) license requirements and does not involve any proprietary or copyrighted base maps (such as those from Google Maps or similar commercial services).</w:t>
      </w:r>
    </w:p>
    <w:p w:rsidR="00CE57EF" w:rsidRDefault="00CE57EF" w:rsidP="00CE57EF">
      <w:pPr>
        <w:pStyle w:val="a"/>
        <w:ind w:firstLineChars="150" w:firstLine="360"/>
      </w:pPr>
      <w:r w:rsidRPr="0038177C">
        <w:t xml:space="preserve">We have uploaded the raw data, research result data, and </w:t>
      </w:r>
      <w:r>
        <w:t>Fig</w:t>
      </w:r>
      <w:r w:rsidRPr="0038177C">
        <w:t xml:space="preserve">s to the </w:t>
      </w:r>
      <w:proofErr w:type="spellStart"/>
      <w:r w:rsidRPr="0038177C">
        <w:t>Figshare</w:t>
      </w:r>
      <w:proofErr w:type="spellEnd"/>
      <w:r w:rsidRPr="0038177C">
        <w:t xml:space="preserve"> repository. You can access the dataset via the following link or citation: https://figshare.com/s/16f2e344582e196abbb6“</w:t>
      </w:r>
    </w:p>
    <w:p w:rsidR="00B85DE8" w:rsidRDefault="00B85DE8">
      <w:bookmarkStart w:id="0" w:name="_GoBack"/>
      <w:bookmarkEnd w:id="0"/>
    </w:p>
    <w:sectPr w:rsidR="00B85D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416"/>
  </w:docVars>
  <w:rsids>
    <w:rsidRoot w:val="00F75619"/>
    <w:rsid w:val="00B85DE8"/>
    <w:rsid w:val="00CE57EF"/>
    <w:rsid w:val="00F756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3F245A-C4AF-490A-BDC2-93DA4CFB3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图片题注"/>
    <w:autoRedefine/>
    <w:qFormat/>
    <w:rsid w:val="00CE57EF"/>
    <w:pPr>
      <w:adjustRightInd w:val="0"/>
      <w:snapToGrid w:val="0"/>
      <w:spacing w:before="120" w:after="240" w:line="480" w:lineRule="auto"/>
      <w:jc w:val="both"/>
    </w:pPr>
    <w:rPr>
      <w:rFonts w:ascii="Times New Roman" w:eastAsiaTheme="minorEastAsia" w:hAnsi="Times New Roman" w:cs="Times New Roman"/>
      <w:color w:val="000000"/>
      <w:sz w:val="24"/>
      <w:szCs w:val="24"/>
      <w:lang w:val="en-US" w:eastAsia="zh-CN"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2-24T06:51:00Z</dcterms:created>
  <dcterms:modified xsi:type="dcterms:W3CDTF">2026-02-24T06:51:00Z</dcterms:modified>
</cp:coreProperties>
</file>